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61686" w14:textId="74A670FE" w:rsidR="000010DE" w:rsidRPr="002552EF" w:rsidRDefault="00AC39AE" w:rsidP="002552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: </w:t>
      </w:r>
      <w:r w:rsidR="002552EF" w:rsidRPr="002552EF">
        <w:rPr>
          <w:rFonts w:ascii="Times New Roman" w:hAnsi="Times New Roman" w:cs="Times New Roman"/>
        </w:rPr>
        <w:t xml:space="preserve">Demographic and clinical characteristics of the included </w:t>
      </w:r>
      <w:r w:rsidR="005E6E74">
        <w:rPr>
          <w:rFonts w:ascii="Times New Roman" w:hAnsi="Times New Roman" w:cs="Times New Roman"/>
        </w:rPr>
        <w:t>T1N0M0</w:t>
      </w:r>
      <w:r w:rsidR="002552EF" w:rsidRPr="002552EF">
        <w:rPr>
          <w:rFonts w:ascii="Times New Roman" w:hAnsi="Times New Roman" w:cs="Times New Roman"/>
        </w:rPr>
        <w:t xml:space="preserve"> breast cancer patients in the SEER database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843"/>
        <w:gridCol w:w="1418"/>
        <w:gridCol w:w="1417"/>
        <w:gridCol w:w="1418"/>
        <w:gridCol w:w="1417"/>
        <w:gridCol w:w="851"/>
      </w:tblGrid>
      <w:tr w:rsidR="002552EF" w:rsidRPr="002552EF" w14:paraId="0C728099" w14:textId="77777777" w:rsidTr="005C261F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83E55D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mographic and Clinical Characteristi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304AA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6CC77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EE1D8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B1BE6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c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CA06C5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2552EF" w:rsidRPr="002552EF" w14:paraId="71805D15" w14:textId="77777777" w:rsidTr="005C261F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BC1692" w14:textId="77777777" w:rsidR="002552EF" w:rsidRPr="002552EF" w:rsidRDefault="002552EF" w:rsidP="005C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AA03B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=</w:t>
            </w:r>
            <w:bookmarkStart w:id="0" w:name="OLE_LINK124"/>
            <w:bookmarkStart w:id="1" w:name="OLE_LINK125"/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139</w:t>
            </w:r>
            <w:bookmarkEnd w:id="0"/>
            <w:bookmarkEnd w:id="1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1ABF5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=100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EBC82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=249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28D49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=40115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12FCFE" w14:textId="77777777" w:rsidR="002552EF" w:rsidRPr="002552EF" w:rsidRDefault="002552EF" w:rsidP="005C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552EF" w:rsidRPr="002552EF" w14:paraId="12F9348C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FF366" w14:textId="77777777" w:rsidR="002552EF" w:rsidRPr="002552EF" w:rsidRDefault="002552EF" w:rsidP="00BD46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98B2A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C8E71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16A21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14F19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46D7E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&lt;0.01</w:t>
            </w:r>
          </w:p>
        </w:tc>
      </w:tr>
      <w:tr w:rsidR="002552EF" w:rsidRPr="002552EF" w14:paraId="556F2D6F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940E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9DBF1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122 (33.4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773F6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82 (43.5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85BD0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56 (41.1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72449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84 (26.1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7E9BF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552EF" w:rsidRPr="002552EF" w14:paraId="12CFAD8F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EE7E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01238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469 (45.8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7BBE6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74 (42.4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019F5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97 (43.6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096B5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98 (48.1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27B43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552EF" w:rsidRPr="002552EF" w14:paraId="1DF03730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EFDC" w14:textId="29DD9E9A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BAB81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48 (20.6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F52DF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7 (14.0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B1B23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98 (15.2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CFDA8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33 (25.7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BFE1C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552EF" w:rsidRPr="002552EF" w14:paraId="7C8A022D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1FD10" w14:textId="77777777" w:rsidR="002552EF" w:rsidRPr="002552EF" w:rsidRDefault="002552EF" w:rsidP="00BD46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6135F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20511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94A0D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A8546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7C33E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&lt;0.01</w:t>
            </w:r>
          </w:p>
        </w:tc>
      </w:tr>
      <w:tr w:rsidR="002552EF" w:rsidRPr="002552EF" w14:paraId="3051F9B0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84B0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-conserv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93606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020 (66.5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A2EBD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54 (64.0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FE917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688 (70.8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E0ECB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878 (64.5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A49E6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552EF" w:rsidRPr="002552EF" w14:paraId="3FC19237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959A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mastecto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C056C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37 (26.2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8B6DC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56 (29.3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BD95C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62 (23.0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E7B2F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19 (27.4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88EF8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552EF" w:rsidRPr="002552EF" w14:paraId="3A11510A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24D2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ified radical mastecto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841C9" w14:textId="3186D54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82 (7.1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0B063" w14:textId="0392CB1D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3 (6.5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B8A87" w14:textId="1CB0D20C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1 (6.0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E183D" w14:textId="0417437F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18 (8.0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4A2AA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552EF" w:rsidRPr="002552EF" w14:paraId="67E1A295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EBB15" w14:textId="77777777" w:rsidR="002552EF" w:rsidRPr="002552EF" w:rsidRDefault="002552EF" w:rsidP="00BD46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DI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BF549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DD77F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10526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F2665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0D53F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&lt;0.01</w:t>
            </w:r>
          </w:p>
        </w:tc>
      </w:tr>
      <w:tr w:rsidR="002552EF" w:rsidRPr="002552EF" w14:paraId="64F9410B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2005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43D41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604 (42.0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EAD7E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82 (44.5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2B488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66 (38.3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4A59D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556 (43.7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25A90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552EF" w:rsidRPr="002552EF" w14:paraId="03D9C308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3137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9EC3C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535 (57.9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8B128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91 (55.5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132EE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85 (61.6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BC7C7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559 (56.2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BE5BF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552EF" w:rsidRPr="002552EF" w14:paraId="4A979FB6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BB9EF" w14:textId="77777777" w:rsidR="002552EF" w:rsidRPr="002552EF" w:rsidRDefault="002552EF" w:rsidP="00BD46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8F039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491D9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C1530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5A6BB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A3B09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&lt;0.01</w:t>
            </w:r>
          </w:p>
        </w:tc>
      </w:tr>
      <w:tr w:rsidR="002552EF" w:rsidRPr="002552EF" w14:paraId="6B718029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E1FC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8445C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890 (79.7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33FA9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25 (91.5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DFFC0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303 (85.3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93BED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362 (73.1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C9809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552EF" w:rsidRPr="002552EF" w14:paraId="6AD3D4A5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9E80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38D35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49 (20.2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D1C12" w14:textId="49B95E9D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8 (8.4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AB515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48 (14.6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1B899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53 (26.8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3BAD8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552EF" w:rsidRPr="002552EF" w14:paraId="7280C947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1B886" w14:textId="77777777" w:rsidR="002552EF" w:rsidRPr="002552EF" w:rsidRDefault="002552EF" w:rsidP="00BD46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B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0CCD1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E2321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65B1D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2639D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47673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&lt;0.01</w:t>
            </w:r>
          </w:p>
        </w:tc>
      </w:tr>
      <w:tr w:rsidR="002552EF" w:rsidRPr="002552EF" w14:paraId="457F88CB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AF23" w14:textId="46AC8A72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296E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proofErr w:type="spellEnd"/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/HER2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9C5C7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196 (81.4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54AFF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77 (80.1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ADB19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211 (85.0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42C57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908 (79.5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5F2C6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552EF" w:rsidRPr="002552EF" w14:paraId="39EA800A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BF1E" w14:textId="64481E5D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296E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proofErr w:type="spellEnd"/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/HER2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3C6E8" w14:textId="71A14852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45 (7.6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26010" w14:textId="7365E141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0 (8.5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C1EFB" w14:textId="50CA9090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8 (6.3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D3C81" w14:textId="2D3CD30E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97 (8.2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6F8FA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552EF" w:rsidRPr="002552EF" w14:paraId="5968192B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C4CA" w14:textId="3DC1C5A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296E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proofErr w:type="spellEnd"/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/HER2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06C53" w14:textId="536074C3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1 (2.6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87835" w14:textId="267F7D11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0 (4.3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84ABF" w14:textId="0618B9A9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6 (1.9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82B6C" w14:textId="11799E46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5 (2.5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6A441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552EF" w:rsidRPr="002552EF" w14:paraId="17F3B8B0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725F" w14:textId="4DC878C6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296E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proofErr w:type="spellEnd"/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/HER2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261A2" w14:textId="366C4A29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47 (8.3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84365" w14:textId="03EDB1CC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6 (6.9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E2E5E" w14:textId="7D973799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6 (6.6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59A3A" w14:textId="01B9A346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85 (9.6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A60E3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552EF" w:rsidRPr="002552EF" w14:paraId="3D52E14F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F1B4" w14:textId="6BD13E41" w:rsidR="002552EF" w:rsidRPr="002552EF" w:rsidRDefault="002552EF" w:rsidP="00BD464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552EF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A</w:t>
            </w:r>
            <w:r w:rsidRPr="002552E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GE</w:t>
            </w:r>
            <w:r w:rsidR="003743B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="003743BB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(</w:t>
            </w:r>
            <w:r w:rsidR="003743B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yea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58851" w14:textId="77777777" w:rsidR="002552EF" w:rsidRPr="002552EF" w:rsidRDefault="002552EF" w:rsidP="005C2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6411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AB573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FA503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A52B0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&lt;0.01</w:t>
            </w:r>
          </w:p>
        </w:tc>
      </w:tr>
      <w:tr w:rsidR="002552EF" w:rsidRPr="002552EF" w14:paraId="623F2D1A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7675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F296A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387 (41.7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4A936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93 (43.6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C776D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53 (39.09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7E5F46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241 (42.98%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19CFA0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552EF" w:rsidRPr="002552EF" w14:paraId="24ECCA88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22194" w14:textId="1F6F4D29" w:rsidR="002552EF" w:rsidRPr="002552EF" w:rsidRDefault="005941C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="002552EF"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EEA28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752 (58.2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9CDA2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80 (56.3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2962B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98 (60.9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7D30E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874 (57.0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874FD" w14:textId="77777777" w:rsidR="002552EF" w:rsidRPr="002552EF" w:rsidRDefault="002552E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ECE2D5B" w14:textId="6AD5E29F" w:rsidR="00296E6C" w:rsidRPr="000779B1" w:rsidRDefault="00296E6C" w:rsidP="00296E6C">
      <w:pPr>
        <w:rPr>
          <w:rFonts w:ascii="Times New Roman" w:hAnsi="Times New Roman" w:cs="Times New Roman"/>
          <w:sz w:val="24"/>
          <w:szCs w:val="24"/>
        </w:rPr>
      </w:pPr>
      <w:r w:rsidRPr="007A5CC4">
        <w:rPr>
          <w:rFonts w:ascii="Times New Roman" w:hAnsi="Times New Roman" w:cs="Times New Roman"/>
          <w:szCs w:val="21"/>
        </w:rPr>
        <w:t>Abbreviations</w:t>
      </w:r>
      <w:r>
        <w:rPr>
          <w:rFonts w:ascii="Times New Roman" w:hAnsi="Times New Roman" w:cs="Times New Roman"/>
          <w:szCs w:val="21"/>
        </w:rPr>
        <w:t xml:space="preserve">: </w:t>
      </w:r>
      <w:proofErr w:type="spellStart"/>
      <w:r w:rsidRPr="007A5CC4">
        <w:rPr>
          <w:rFonts w:ascii="Times New Roman" w:hAnsi="Times New Roman" w:cs="Times New Roman"/>
          <w:szCs w:val="21"/>
        </w:rPr>
        <w:t>HoR</w:t>
      </w:r>
      <w:proofErr w:type="spellEnd"/>
      <w:r w:rsidRPr="007A5CC4">
        <w:rPr>
          <w:rFonts w:ascii="Times New Roman" w:hAnsi="Times New Roman" w:cs="Times New Roman"/>
          <w:szCs w:val="21"/>
        </w:rPr>
        <w:t>: hormone receptor; HER‐2: human epidermal growth factor receptor‐2</w:t>
      </w:r>
    </w:p>
    <w:p w14:paraId="12766817" w14:textId="382DEE24" w:rsidR="002552EF" w:rsidRPr="00296E6C" w:rsidRDefault="002552EF" w:rsidP="002552EF">
      <w:pPr>
        <w:rPr>
          <w:rFonts w:ascii="Times New Roman" w:hAnsi="Times New Roman" w:cs="Times New Roman"/>
          <w:szCs w:val="21"/>
        </w:rPr>
      </w:pPr>
    </w:p>
    <w:sectPr w:rsidR="002552EF" w:rsidRPr="00296E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9E66A8" w14:textId="77777777" w:rsidR="00DD763B" w:rsidRDefault="00DD763B" w:rsidP="002552EF">
      <w:r>
        <w:separator/>
      </w:r>
    </w:p>
  </w:endnote>
  <w:endnote w:type="continuationSeparator" w:id="0">
    <w:p w14:paraId="418DFE27" w14:textId="77777777" w:rsidR="00DD763B" w:rsidRDefault="00DD763B" w:rsidP="002552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1D4F71" w14:textId="77777777" w:rsidR="00DD763B" w:rsidRDefault="00DD763B" w:rsidP="002552EF">
      <w:r>
        <w:separator/>
      </w:r>
    </w:p>
  </w:footnote>
  <w:footnote w:type="continuationSeparator" w:id="0">
    <w:p w14:paraId="6B5C90AC" w14:textId="77777777" w:rsidR="00DD763B" w:rsidRDefault="00DD763B" w:rsidP="002552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U0tzQwMjYxtzS1tDRQ0lEKTi0uzszPAykwrgUATasFbSwAAAA="/>
  </w:docVars>
  <w:rsids>
    <w:rsidRoot w:val="005A5EF4"/>
    <w:rsid w:val="000010DE"/>
    <w:rsid w:val="000409A1"/>
    <w:rsid w:val="000D3BDD"/>
    <w:rsid w:val="001A3E87"/>
    <w:rsid w:val="002552EF"/>
    <w:rsid w:val="00296E6C"/>
    <w:rsid w:val="003743BB"/>
    <w:rsid w:val="004D2EA1"/>
    <w:rsid w:val="005941CF"/>
    <w:rsid w:val="005A5EF4"/>
    <w:rsid w:val="005B55ED"/>
    <w:rsid w:val="005E694D"/>
    <w:rsid w:val="005E6E74"/>
    <w:rsid w:val="0060575B"/>
    <w:rsid w:val="00765EE5"/>
    <w:rsid w:val="007D3A55"/>
    <w:rsid w:val="008E4D98"/>
    <w:rsid w:val="008F2C89"/>
    <w:rsid w:val="0092764C"/>
    <w:rsid w:val="00AC39AE"/>
    <w:rsid w:val="00BD4640"/>
    <w:rsid w:val="00CD2B3A"/>
    <w:rsid w:val="00DD763B"/>
    <w:rsid w:val="00FA3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B6A1B0"/>
  <w15:chartTrackingRefBased/>
  <w15:docId w15:val="{777F800E-2B0B-42F0-990F-585D8118C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52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52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52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52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75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6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D8D917-0D64-4AB8-A01D-BAC6A9F05F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楷文 沈</dc:creator>
  <cp:keywords/>
  <dc:description/>
  <cp:lastModifiedBy>吴 淞</cp:lastModifiedBy>
  <cp:revision>13</cp:revision>
  <dcterms:created xsi:type="dcterms:W3CDTF">2020-04-24T08:06:00Z</dcterms:created>
  <dcterms:modified xsi:type="dcterms:W3CDTF">2021-12-20T11:52:00Z</dcterms:modified>
</cp:coreProperties>
</file>